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72D" w:rsidRPr="00FD7796" w:rsidRDefault="0015672D" w:rsidP="0015672D">
      <w:pPr>
        <w:pStyle w:val="Heading1"/>
        <w:spacing w:before="0" w:line="360" w:lineRule="auto"/>
        <w:jc w:val="both"/>
        <w:rPr>
          <w:rFonts w:ascii="Arial" w:hAnsi="Arial" w:cs="Arial"/>
          <w:b w:val="0"/>
          <w:color w:val="000000" w:themeColor="text1"/>
          <w:sz w:val="36"/>
          <w:szCs w:val="32"/>
        </w:rPr>
      </w:pPr>
      <w:bookmarkStart w:id="0" w:name="_Toc377558018"/>
      <w:r w:rsidRPr="00FD7796">
        <w:rPr>
          <w:rFonts w:ascii="Arial" w:hAnsi="Arial" w:cs="Arial"/>
          <w:b w:val="0"/>
          <w:color w:val="000000" w:themeColor="text1"/>
          <w:sz w:val="36"/>
          <w:szCs w:val="32"/>
        </w:rPr>
        <w:t>Modulation of Recognition Memory Performance by Light Requires Both Melanopsin and Classical Photoreceptors</w:t>
      </w:r>
    </w:p>
    <w:p w:rsidR="0015672D" w:rsidRPr="00FD7796" w:rsidRDefault="0015672D" w:rsidP="0015672D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:rsidR="0015672D" w:rsidRDefault="0015672D" w:rsidP="0015672D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FD7796">
        <w:rPr>
          <w:rFonts w:ascii="Arial" w:hAnsi="Arial" w:cs="Arial"/>
          <w:color w:val="000000" w:themeColor="text1"/>
        </w:rPr>
        <w:t xml:space="preserve">Shu K. E. Tam, </w:t>
      </w:r>
      <w:proofErr w:type="spellStart"/>
      <w:r w:rsidRPr="00FD7796">
        <w:rPr>
          <w:rFonts w:ascii="Arial" w:hAnsi="Arial" w:cs="Arial"/>
          <w:color w:val="000000" w:themeColor="text1"/>
        </w:rPr>
        <w:t>Sibah</w:t>
      </w:r>
      <w:proofErr w:type="spellEnd"/>
      <w:r w:rsidRPr="00FD7796">
        <w:rPr>
          <w:rFonts w:ascii="Arial" w:hAnsi="Arial" w:cs="Arial"/>
          <w:color w:val="000000" w:themeColor="text1"/>
        </w:rPr>
        <w:t xml:space="preserve"> Hasan, Steven Hughes, Mark W. Hankins, Russell G. Foster, David M. Bannerman and Stuart N. Peirson</w:t>
      </w:r>
    </w:p>
    <w:p w:rsidR="0015672D" w:rsidRDefault="0015672D" w:rsidP="0015672D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:rsidR="001424FC" w:rsidRPr="0015672D" w:rsidRDefault="002B66DD" w:rsidP="0015672D">
      <w:pPr>
        <w:pStyle w:val="Heading1"/>
        <w:spacing w:line="360" w:lineRule="auto"/>
        <w:jc w:val="both"/>
        <w:rPr>
          <w:rFonts w:ascii="Arial" w:hAnsi="Arial" w:cs="Arial"/>
          <w:b w:val="0"/>
          <w:color w:val="000000" w:themeColor="text1"/>
          <w:sz w:val="32"/>
          <w:szCs w:val="32"/>
        </w:rPr>
      </w:pPr>
      <w:r w:rsidRPr="0015672D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Electronic </w:t>
      </w:r>
      <w:r w:rsidR="000216AF" w:rsidRPr="0015672D">
        <w:rPr>
          <w:rFonts w:ascii="Arial" w:hAnsi="Arial" w:cs="Arial"/>
          <w:b w:val="0"/>
          <w:color w:val="000000" w:themeColor="text1"/>
          <w:sz w:val="32"/>
          <w:szCs w:val="32"/>
        </w:rPr>
        <w:t>Supplementary Material 3</w:t>
      </w:r>
      <w:bookmarkStart w:id="1" w:name="_GoBack"/>
      <w:bookmarkEnd w:id="1"/>
      <w:r w:rsidR="0015672D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: Table </w:t>
      </w:r>
      <w:r w:rsidR="0015672D" w:rsidRPr="0015672D">
        <w:rPr>
          <w:rFonts w:ascii="Arial" w:hAnsi="Arial" w:cs="Arial"/>
          <w:b w:val="0"/>
          <w:i/>
          <w:color w:val="000000" w:themeColor="text1"/>
          <w:sz w:val="32"/>
          <w:szCs w:val="32"/>
        </w:rPr>
        <w:t>S1</w:t>
      </w:r>
    </w:p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Default="0015672D" w:rsidP="0015672D"/>
    <w:p w:rsidR="0015672D" w:rsidRPr="0015672D" w:rsidRDefault="0015672D" w:rsidP="0015672D"/>
    <w:p w:rsidR="00694442" w:rsidRPr="001424FC" w:rsidRDefault="004E4197" w:rsidP="001424FC">
      <w:pPr>
        <w:pStyle w:val="Heading1"/>
        <w:spacing w:line="360" w:lineRule="auto"/>
        <w:jc w:val="center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1424F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</w:t>
      </w:r>
      <w:r w:rsidRPr="001424FC">
        <w:rPr>
          <w:rFonts w:ascii="Arial" w:hAnsi="Arial" w:cs="Arial"/>
          <w:i/>
          <w:color w:val="000000" w:themeColor="text1"/>
          <w:sz w:val="24"/>
          <w:szCs w:val="24"/>
        </w:rPr>
        <w:t>S1</w:t>
      </w:r>
      <w:bookmarkStart w:id="2" w:name="_Toc377558020"/>
      <w:bookmarkEnd w:id="0"/>
      <w:r w:rsidR="001424FC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  <w:r w:rsidR="003B2744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Mean Rate </w:t>
      </w:r>
      <w:proofErr w:type="gramStart"/>
      <w:r w:rsidR="003B2744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Of</w:t>
      </w:r>
      <w:proofErr w:type="gramEnd"/>
      <w:r w:rsidR="00C1639F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</w:t>
      </w:r>
      <w:r w:rsidR="003F36D4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Object Exploration </w:t>
      </w:r>
      <w:r w:rsidR="00C57798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(</w:t>
      </w:r>
      <w:r w:rsidR="0043556D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min</w:t>
      </w:r>
      <w:r w:rsidR="0043556D" w:rsidRPr="001424FC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−</w:t>
      </w:r>
      <w:r w:rsidR="0043556D" w:rsidRPr="001424FC">
        <w:rPr>
          <w:rFonts w:ascii="Arial" w:hAnsi="Arial" w:cs="Arial"/>
          <w:b w:val="0"/>
          <w:color w:val="000000" w:themeColor="text1"/>
          <w:sz w:val="24"/>
          <w:szCs w:val="24"/>
          <w:vertAlign w:val="superscript"/>
        </w:rPr>
        <w:t>1</w:t>
      </w:r>
      <w:r w:rsidR="00C57798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)</w:t>
      </w:r>
      <w:r w:rsidR="003F36D4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</w:t>
      </w:r>
      <w:r w:rsidR="00C57798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And Standard Error Of Mean</w:t>
      </w:r>
      <w:r w:rsidR="0081119A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</w:t>
      </w:r>
      <w:r w:rsidR="00FC5F49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In </w:t>
      </w:r>
      <w:r w:rsidR="00BA78D3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The </w:t>
      </w:r>
      <w:r w:rsidR="003F36D4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Recognition Experi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4"/>
        <w:gridCol w:w="1562"/>
        <w:gridCol w:w="1584"/>
        <w:gridCol w:w="222"/>
        <w:gridCol w:w="1475"/>
        <w:gridCol w:w="1584"/>
        <w:gridCol w:w="222"/>
        <w:gridCol w:w="1429"/>
        <w:gridCol w:w="222"/>
        <w:gridCol w:w="1429"/>
      </w:tblGrid>
      <w:tr w:rsidR="00917202" w:rsidRPr="00917202" w:rsidTr="007E70CA">
        <w:trPr>
          <w:jc w:val="center"/>
        </w:trPr>
        <w:tc>
          <w:tcPr>
            <w:tcW w:w="15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6427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34C96" w:rsidRPr="00917202" w:rsidRDefault="007E2349" w:rsidP="007E23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91720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a</w:t>
            </w: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  <w:r w:rsidR="00834C96"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Visual Context Experiment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80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34C96" w:rsidRPr="00917202" w:rsidRDefault="007E2349" w:rsidP="007E23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91720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</w:t>
            </w: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  <w:r w:rsidR="00834C96"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Object Displacement Experiment</w:t>
            </w:r>
          </w:p>
        </w:tc>
      </w:tr>
      <w:tr w:rsidR="00917202" w:rsidRPr="00917202" w:rsidTr="007E70CA">
        <w:trPr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4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34C96" w:rsidRPr="00917202" w:rsidRDefault="00A854CE" w:rsidP="00834C96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34C96" w:rsidRPr="00917202" w:rsidRDefault="00A854CE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34C96" w:rsidRPr="00917202" w:rsidRDefault="00A854CE" w:rsidP="00834C96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2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34C96" w:rsidRPr="00917202" w:rsidRDefault="00A854CE" w:rsidP="00834C96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EST</w:t>
            </w:r>
          </w:p>
        </w:tc>
      </w:tr>
      <w:tr w:rsidR="00917202" w:rsidRPr="00917202" w:rsidTr="004E6BF1">
        <w:trPr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SAME</w:t>
            </w:r>
          </w:p>
        </w:tc>
        <w:tc>
          <w:tcPr>
            <w:tcW w:w="15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DIFFER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SAME</w:t>
            </w:r>
          </w:p>
        </w:tc>
        <w:tc>
          <w:tcPr>
            <w:tcW w:w="15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DIFFER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34C96" w:rsidRPr="00917202" w:rsidRDefault="00834C96" w:rsidP="00834C9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7202" w:rsidRPr="00917202" w:rsidTr="004E6BF1">
        <w:trPr>
          <w:jc w:val="center"/>
        </w:trPr>
        <w:tc>
          <w:tcPr>
            <w:tcW w:w="1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</w:rPr>
              <w:t>C3H WT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70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16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02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94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88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22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.71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4.68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48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37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60 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27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4A36B4">
        <w:trPr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cl</w:t>
            </w:r>
          </w:p>
        </w:tc>
        <w:tc>
          <w:tcPr>
            <w:tcW w:w="156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.40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68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56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61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3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40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.91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11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89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91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19.56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.22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4A36B4">
        <w:trPr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</w:t>
            </w:r>
          </w:p>
        </w:tc>
        <w:tc>
          <w:tcPr>
            <w:tcW w:w="156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48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09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5.62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65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.51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5.54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.50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4.47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57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69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37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.72</w:t>
            </w:r>
            <w:r w:rsidR="008815ED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99466B">
        <w:trPr>
          <w:jc w:val="center"/>
        </w:trPr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834C9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03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35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0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25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38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57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68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05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7E70CA" w:rsidP="00365501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03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0D5B24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.54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C96" w:rsidRPr="00917202" w:rsidRDefault="00834C96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4C96" w:rsidRPr="00917202" w:rsidRDefault="007E70CA" w:rsidP="00A854C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57 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99</w:t>
            </w:r>
            <w:r w:rsidR="00365501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99466B">
        <w:trPr>
          <w:jc w:val="center"/>
        </w:trPr>
        <w:tc>
          <w:tcPr>
            <w:tcW w:w="15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834C96" w:rsidP="006648F9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Effect</w:t>
            </w:r>
            <w:r w:rsidR="0081119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</w:t>
            </w:r>
            <w:r w:rsidR="006648F9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E</w:t>
            </w:r>
            <w:r w:rsidR="007E70CA"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1119A" w:rsidRPr="00917202" w:rsidRDefault="007E70CA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="00143F6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14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143F6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459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7E70CA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="00143F6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15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143F6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366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834C96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7E70CA" w:rsidP="00E423ED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B80579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,14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E423ED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7E70CA" w:rsidP="00B80579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B80579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E423ED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563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834C96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7E70CA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37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.009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834C96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4C96" w:rsidRPr="00917202" w:rsidRDefault="007E70CA" w:rsidP="007E70C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37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.227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</w:tbl>
    <w:p w:rsidR="00ED2CAB" w:rsidRPr="00917202" w:rsidRDefault="00ED2CAB" w:rsidP="003B2744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17202">
        <w:rPr>
          <w:rFonts w:ascii="Arial" w:hAnsi="Arial" w:cs="Arial"/>
          <w:color w:val="000000" w:themeColor="text1"/>
          <w:sz w:val="24"/>
          <w:szCs w:val="24"/>
        </w:rPr>
        <w:t>N</w:t>
      </w:r>
      <w:r w:rsidRPr="00917202">
        <w:rPr>
          <w:rFonts w:ascii="Arial" w:hAnsi="Arial" w:cs="Arial"/>
          <w:color w:val="000000" w:themeColor="text1"/>
          <w:sz w:val="20"/>
          <w:szCs w:val="20"/>
        </w:rPr>
        <w:t>OTE</w:t>
      </w:r>
      <w:r w:rsidRPr="00917202">
        <w:rPr>
          <w:rFonts w:ascii="Arial" w:hAnsi="Arial" w:cs="Arial"/>
          <w:color w:val="000000" w:themeColor="text1"/>
        </w:rPr>
        <w:t xml:space="preserve">: </w:t>
      </w:r>
      <w:r w:rsidR="003B2744" w:rsidRPr="00917202">
        <w:rPr>
          <w:rFonts w:ascii="Arial" w:hAnsi="Arial" w:cs="Arial"/>
          <w:color w:val="000000" w:themeColor="text1"/>
        </w:rPr>
        <w:t>In the visual context experiment</w:t>
      </w:r>
      <w:r w:rsidR="007E2349" w:rsidRPr="00917202">
        <w:rPr>
          <w:rFonts w:ascii="Arial" w:hAnsi="Arial" w:cs="Arial"/>
          <w:color w:val="000000" w:themeColor="text1"/>
        </w:rPr>
        <w:t xml:space="preserve"> (panel </w:t>
      </w:r>
      <w:r w:rsidR="007E2349" w:rsidRPr="00917202">
        <w:rPr>
          <w:rFonts w:ascii="Arial" w:hAnsi="Arial" w:cs="Arial"/>
          <w:i/>
          <w:color w:val="000000" w:themeColor="text1"/>
        </w:rPr>
        <w:t>a</w:t>
      </w:r>
      <w:r w:rsidR="007E2349" w:rsidRPr="00917202">
        <w:rPr>
          <w:rFonts w:ascii="Arial" w:hAnsi="Arial" w:cs="Arial"/>
          <w:color w:val="000000" w:themeColor="text1"/>
        </w:rPr>
        <w:t>)</w:t>
      </w:r>
      <w:r w:rsidR="003B2744" w:rsidRPr="00917202">
        <w:rPr>
          <w:rFonts w:ascii="Arial" w:hAnsi="Arial" w:cs="Arial"/>
          <w:color w:val="000000" w:themeColor="text1"/>
        </w:rPr>
        <w:t xml:space="preserve">, there were 4 C3H WT, 5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4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4</w:t>
      </w:r>
      <w:r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SAME condition, and 4 C3H WT, 6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4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4</w:t>
      </w:r>
      <w:r w:rsidR="003B2744"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DIFFERENT condition. In the object displacement experiment</w:t>
      </w:r>
      <w:r w:rsidR="007E2349" w:rsidRPr="00917202">
        <w:rPr>
          <w:rFonts w:ascii="Arial" w:hAnsi="Arial" w:cs="Arial"/>
          <w:color w:val="000000" w:themeColor="text1"/>
        </w:rPr>
        <w:t xml:space="preserve"> (panel </w:t>
      </w:r>
      <w:r w:rsidR="007E2349" w:rsidRPr="00917202">
        <w:rPr>
          <w:rFonts w:ascii="Arial" w:hAnsi="Arial" w:cs="Arial"/>
          <w:i/>
          <w:color w:val="000000" w:themeColor="text1"/>
        </w:rPr>
        <w:t>b</w:t>
      </w:r>
      <w:r w:rsidR="007E2349" w:rsidRPr="00917202">
        <w:rPr>
          <w:rFonts w:ascii="Arial" w:hAnsi="Arial" w:cs="Arial"/>
          <w:color w:val="000000" w:themeColor="text1"/>
        </w:rPr>
        <w:t>)</w:t>
      </w:r>
      <w:r w:rsidR="003B2744" w:rsidRPr="00917202">
        <w:rPr>
          <w:rFonts w:ascii="Arial" w:hAnsi="Arial" w:cs="Arial"/>
          <w:color w:val="000000" w:themeColor="text1"/>
        </w:rPr>
        <w:t xml:space="preserve">, there were 12 C3H WT, 12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8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8</w:t>
      </w:r>
      <w:r w:rsidR="003B2744"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. The mean rate of object exploration in the </w:t>
      </w:r>
      <w:r w:rsidR="003B2744" w:rsidRPr="00917202">
        <w:rPr>
          <w:rFonts w:ascii="Arial" w:hAnsi="Arial" w:cs="Arial"/>
          <w:i/>
          <w:color w:val="000000" w:themeColor="text1"/>
        </w:rPr>
        <w:t>SAMPLE</w:t>
      </w:r>
      <w:r w:rsidR="003B2744" w:rsidRPr="00917202">
        <w:rPr>
          <w:rFonts w:ascii="Arial" w:hAnsi="Arial" w:cs="Arial"/>
          <w:color w:val="000000" w:themeColor="text1"/>
        </w:rPr>
        <w:t xml:space="preserve"> phase was calculated by the total time spent in object exploration divided by the duration of the sample phase (i.e. 10 min). The mean rate of object exploration in the </w:t>
      </w:r>
      <w:r w:rsidR="003B2744" w:rsidRPr="00917202">
        <w:rPr>
          <w:rFonts w:ascii="Arial" w:hAnsi="Arial" w:cs="Arial"/>
          <w:i/>
          <w:color w:val="000000" w:themeColor="text1"/>
        </w:rPr>
        <w:t>TEST</w:t>
      </w:r>
      <w:r w:rsidR="003B2744" w:rsidRPr="00917202">
        <w:rPr>
          <w:rFonts w:ascii="Arial" w:hAnsi="Arial" w:cs="Arial"/>
          <w:color w:val="000000" w:themeColor="text1"/>
        </w:rPr>
        <w:t xml:space="preserve"> phase was calculated by the sum of time spent in exploring novel and familiar objects (i.e. </w:t>
      </w:r>
      <w:r w:rsidR="003B2744" w:rsidRPr="00917202">
        <w:rPr>
          <w:rFonts w:ascii="Arial" w:hAnsi="Arial" w:cs="Arial"/>
          <w:i/>
          <w:color w:val="000000" w:themeColor="text1"/>
        </w:rPr>
        <w:t>N</w:t>
      </w:r>
      <w:r w:rsidR="003B2744" w:rsidRPr="00917202">
        <w:rPr>
          <w:rFonts w:ascii="Times New Roman" w:hAnsi="Times New Roman" w:cs="Times New Roman"/>
          <w:color w:val="000000" w:themeColor="text1"/>
        </w:rPr>
        <w:t>+</w:t>
      </w:r>
      <w:r w:rsidR="003B2744" w:rsidRPr="00917202">
        <w:rPr>
          <w:rFonts w:ascii="Arial" w:hAnsi="Arial" w:cs="Arial"/>
          <w:i/>
          <w:color w:val="000000" w:themeColor="text1"/>
        </w:rPr>
        <w:t>F</w:t>
      </w:r>
      <w:r w:rsidR="003B2744" w:rsidRPr="00917202">
        <w:rPr>
          <w:rFonts w:ascii="Arial" w:hAnsi="Arial" w:cs="Arial"/>
          <w:color w:val="000000" w:themeColor="text1"/>
        </w:rPr>
        <w:t xml:space="preserve">) divided by the duration of the test phase (i.e. 2 min). These measures provide an indication of the level of exploratory activity. </w:t>
      </w:r>
      <w:r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17202">
        <w:rPr>
          <w:rFonts w:ascii="Arial" w:hAnsi="Arial" w:cs="Arial"/>
          <w:color w:val="000000" w:themeColor="text1"/>
        </w:rPr>
        <w:t xml:space="preserve"> Both strains of WT were combined in one-way between-subjects ANOVAs; </w:t>
      </w:r>
      <w:r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917202">
        <w:rPr>
          <w:rFonts w:ascii="Arial" w:hAnsi="Arial" w:cs="Arial"/>
          <w:color w:val="000000" w:themeColor="text1"/>
        </w:rPr>
        <w:t xml:space="preserve"> all </w:t>
      </w:r>
      <w:proofErr w:type="spellStart"/>
      <w:r w:rsidRPr="00917202">
        <w:rPr>
          <w:rFonts w:ascii="Arial" w:hAnsi="Arial" w:cs="Arial"/>
          <w:i/>
          <w:color w:val="000000" w:themeColor="text1"/>
        </w:rPr>
        <w:t>p</w:t>
      </w:r>
      <w:r w:rsidRPr="00917202">
        <w:rPr>
          <w:rFonts w:ascii="Arial" w:hAnsi="Arial" w:cs="Arial"/>
          <w:color w:val="000000" w:themeColor="text1"/>
        </w:rPr>
        <w:t>s</w:t>
      </w:r>
      <w:proofErr w:type="spellEnd"/>
      <w:r w:rsidRPr="00917202">
        <w:rPr>
          <w:rFonts w:ascii="Times New Roman" w:hAnsi="Times New Roman" w:cs="Times New Roman"/>
          <w:color w:val="000000" w:themeColor="text1"/>
        </w:rPr>
        <w:t>&gt;</w:t>
      </w:r>
      <w:r w:rsidRPr="00917202">
        <w:rPr>
          <w:rFonts w:ascii="Arial" w:hAnsi="Arial" w:cs="Arial"/>
          <w:color w:val="000000" w:themeColor="text1"/>
        </w:rPr>
        <w:t xml:space="preserve">0.10; standard error </w:t>
      </w:r>
      <w:r w:rsidR="00105F7B" w:rsidRPr="00917202">
        <w:rPr>
          <w:rFonts w:ascii="Arial" w:hAnsi="Arial" w:cs="Arial"/>
          <w:color w:val="000000" w:themeColor="text1"/>
        </w:rPr>
        <w:t>of mean is shown in parentheses</w:t>
      </w:r>
      <w:r w:rsidR="00105F7B" w:rsidRPr="005758EF">
        <w:rPr>
          <w:rFonts w:ascii="Arial" w:hAnsi="Arial" w:cs="Arial"/>
          <w:color w:val="000000" w:themeColor="text1"/>
        </w:rPr>
        <w:t>.</w:t>
      </w:r>
    </w:p>
    <w:p w:rsidR="00834C96" w:rsidRDefault="00834C96" w:rsidP="00834C96">
      <w:pPr>
        <w:spacing w:line="240" w:lineRule="auto"/>
        <w:rPr>
          <w:color w:val="000000" w:themeColor="text1"/>
        </w:rPr>
      </w:pPr>
    </w:p>
    <w:p w:rsidR="0015672D" w:rsidRPr="00917202" w:rsidRDefault="0015672D" w:rsidP="00834C96">
      <w:pPr>
        <w:spacing w:line="240" w:lineRule="auto"/>
        <w:rPr>
          <w:color w:val="000000" w:themeColor="text1"/>
        </w:rPr>
      </w:pPr>
    </w:p>
    <w:p w:rsidR="004E6BF1" w:rsidRPr="001424FC" w:rsidRDefault="004E6BF1" w:rsidP="004E6BF1">
      <w:pPr>
        <w:pStyle w:val="Heading1"/>
        <w:spacing w:line="360" w:lineRule="auto"/>
        <w:jc w:val="center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1424F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</w:t>
      </w:r>
      <w:r w:rsidRPr="001424FC">
        <w:rPr>
          <w:rFonts w:ascii="Arial" w:hAnsi="Arial" w:cs="Arial"/>
          <w:i/>
          <w:color w:val="000000" w:themeColor="text1"/>
          <w:sz w:val="24"/>
          <w:szCs w:val="24"/>
        </w:rPr>
        <w:t>S1</w:t>
      </w:r>
      <w:r w:rsidRPr="001424FC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(</w:t>
      </w:r>
      <w:r w:rsidR="00C85F37"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C</w:t>
      </w:r>
      <w:r w:rsidRPr="001424FC">
        <w:rPr>
          <w:rFonts w:ascii="Arial" w:hAnsi="Arial" w:cs="Arial"/>
          <w:b w:val="0"/>
          <w:color w:val="000000" w:themeColor="text1"/>
          <w:sz w:val="24"/>
          <w:szCs w:val="24"/>
        </w:rPr>
        <w:t>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3"/>
        <w:gridCol w:w="1542"/>
        <w:gridCol w:w="1562"/>
        <w:gridCol w:w="222"/>
        <w:gridCol w:w="1468"/>
        <w:gridCol w:w="1562"/>
        <w:gridCol w:w="222"/>
        <w:gridCol w:w="1531"/>
        <w:gridCol w:w="1531"/>
        <w:gridCol w:w="222"/>
        <w:gridCol w:w="1531"/>
        <w:gridCol w:w="1531"/>
      </w:tblGrid>
      <w:tr w:rsidR="00917202" w:rsidRPr="00917202" w:rsidTr="00FB3914">
        <w:trPr>
          <w:jc w:val="center"/>
        </w:trPr>
        <w:tc>
          <w:tcPr>
            <w:tcW w:w="149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E6BF1" w:rsidRPr="00917202" w:rsidRDefault="004E6BF1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6356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E6BF1" w:rsidRPr="00917202" w:rsidRDefault="007E2349" w:rsidP="007E23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91720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c</w:t>
            </w: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  <w:r w:rsidR="004E6BF1"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Irradiance Experiment (Sample Phase 10 lux)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6BF1" w:rsidRPr="00917202" w:rsidRDefault="004E6BF1" w:rsidP="009B397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46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4E6BF1" w:rsidRPr="00917202" w:rsidRDefault="007E2349" w:rsidP="007E234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91720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</w:t>
            </w:r>
            <w:r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  <w:r w:rsidR="00C85F37" w:rsidRPr="00917202">
              <w:rPr>
                <w:rFonts w:ascii="Arial" w:hAnsi="Arial" w:cs="Arial"/>
                <w:color w:val="000000" w:themeColor="text1"/>
                <w:sz w:val="24"/>
                <w:szCs w:val="24"/>
              </w:rPr>
              <w:t>Irradiance Experiment (Sample Phase 350 lux)</w:t>
            </w:r>
          </w:p>
        </w:tc>
      </w:tr>
      <w:tr w:rsidR="00917202" w:rsidRPr="00917202" w:rsidTr="00E10451">
        <w:trPr>
          <w:jc w:val="center"/>
        </w:trPr>
        <w:tc>
          <w:tcPr>
            <w:tcW w:w="1493" w:type="dxa"/>
            <w:vMerge/>
            <w:tcBorders>
              <w:left w:val="nil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EST</w:t>
            </w:r>
          </w:p>
        </w:tc>
      </w:tr>
      <w:tr w:rsidR="00917202" w:rsidRPr="00917202" w:rsidTr="006E2449">
        <w:trPr>
          <w:jc w:val="center"/>
        </w:trPr>
        <w:tc>
          <w:tcPr>
            <w:tcW w:w="14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74992" w:rsidRPr="00917202" w:rsidRDefault="00074992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0 → 10 lux</w:t>
            </w:r>
          </w:p>
        </w:tc>
        <w:tc>
          <w:tcPr>
            <w:tcW w:w="156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0 → 350 lu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0 → 10 lux</w:t>
            </w:r>
          </w:p>
        </w:tc>
        <w:tc>
          <w:tcPr>
            <w:tcW w:w="156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0 → 350 lu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74992" w:rsidRPr="00917202" w:rsidRDefault="00074992" w:rsidP="00ED562A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50 → 10 lux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50 → 350 lu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50 → 10 lux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4992" w:rsidRPr="00917202" w:rsidRDefault="00074992" w:rsidP="009B397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50 → 350 lux</w:t>
            </w:r>
          </w:p>
        </w:tc>
      </w:tr>
      <w:tr w:rsidR="00917202" w:rsidRPr="00917202" w:rsidTr="004E6BF1">
        <w:trPr>
          <w:jc w:val="center"/>
        </w:trPr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</w:rPr>
              <w:t>C3H WT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6.74 s (1.33 s)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47 s (1.44 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9.66 s (1.80 s)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.22 </w:t>
            </w:r>
            <w:r w:rsidR="00C7384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7.68 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18.78</w:t>
            </w:r>
            <w:r w:rsidR="00E971D3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="00E971D3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72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="00E971D3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02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99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.32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63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.24 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3.99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4A36B4">
        <w:trPr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cl</w:t>
            </w:r>
          </w:p>
        </w:tc>
        <w:tc>
          <w:tcPr>
            <w:tcW w:w="154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60 s (0.71 s)</w:t>
            </w:r>
          </w:p>
        </w:tc>
        <w:tc>
          <w:tcPr>
            <w:tcW w:w="156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07 s (1.26 s)</w:t>
            </w:r>
          </w:p>
        </w:tc>
        <w:tc>
          <w:tcPr>
            <w:tcW w:w="222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11.80 s (2.88 s)</w:t>
            </w:r>
          </w:p>
        </w:tc>
        <w:tc>
          <w:tcPr>
            <w:tcW w:w="156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C85F37" w:rsidRPr="00917202" w:rsidRDefault="00930909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37 </w:t>
            </w:r>
            <w:r w:rsidR="00C7384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20 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.21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71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81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27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.25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0.96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2" w:space="0" w:color="auto"/>
              <w:right w:val="nil"/>
            </w:tcBorders>
          </w:tcPr>
          <w:p w:rsidR="00C85F37" w:rsidRPr="00917202" w:rsidRDefault="00E971D3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56 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06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4A36B4">
        <w:trPr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</w:t>
            </w:r>
          </w:p>
        </w:tc>
        <w:tc>
          <w:tcPr>
            <w:tcW w:w="154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C7384C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79 s (1.70 s)</w:t>
            </w:r>
          </w:p>
        </w:tc>
        <w:tc>
          <w:tcPr>
            <w:tcW w:w="156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C7384C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7.36 s (1.38 s)</w:t>
            </w:r>
          </w:p>
        </w:tc>
        <w:tc>
          <w:tcPr>
            <w:tcW w:w="222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C7384C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12.45 s (5.11 s)</w:t>
            </w:r>
          </w:p>
        </w:tc>
        <w:tc>
          <w:tcPr>
            <w:tcW w:w="156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C85F37" w:rsidRPr="00917202" w:rsidRDefault="00C7384C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12.70 s (3.23 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58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53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41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02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30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52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dashSmallGap" w:sz="2" w:space="0" w:color="auto"/>
              <w:left w:val="nil"/>
              <w:bottom w:val="nil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36 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98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99466B">
        <w:trPr>
          <w:jc w:val="center"/>
        </w:trPr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F37" w:rsidRPr="00917202" w:rsidRDefault="00C85F37" w:rsidP="009B397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F37" w:rsidRPr="00917202" w:rsidRDefault="00D15F8B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5.18 s (1.11 s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F37" w:rsidRPr="00917202" w:rsidRDefault="00D15F8B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5.94 s (1.05 s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F37" w:rsidRPr="00917202" w:rsidRDefault="00D15F8B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6.90 s (1.84 s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F37" w:rsidRPr="00917202" w:rsidRDefault="003E68C4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8.14 s (1.38 s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.56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51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4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1.08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C85F37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84 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66</w:t>
            </w:r>
            <w:r w:rsidR="00E643AC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F37" w:rsidRPr="00917202" w:rsidRDefault="00ED562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38 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(2.08</w:t>
            </w:r>
            <w:r w:rsidR="002822CE"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  <w:r w:rsidRPr="00917202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917202" w:rsidRPr="00917202" w:rsidTr="0099466B">
        <w:trPr>
          <w:jc w:val="center"/>
        </w:trPr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113BA" w:rsidRPr="00917202" w:rsidRDefault="009113BA" w:rsidP="00AA6C5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ffect Of </w:t>
            </w:r>
            <w:r w:rsidR="00AA6C53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E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23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278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434777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419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2E734F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2E734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2E734F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2E734F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34777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32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237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.385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552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:rsidR="009113BA" w:rsidRPr="00917202" w:rsidRDefault="009113BA" w:rsidP="009B397B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2,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28B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665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  <w:tr w:rsidR="00917202" w:rsidRPr="00917202" w:rsidTr="007F54FB">
        <w:trPr>
          <w:jc w:val="center"/>
        </w:trPr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A36B4" w:rsidRPr="00917202" w:rsidRDefault="004A36B4" w:rsidP="0099466B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Effect Of</w:t>
            </w:r>
            <w:r w:rsidR="00353312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AA6C53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IRRADIANCE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597632"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56" w:type="dxa"/>
            <w:gridSpan w:val="5"/>
            <w:tcBorders>
              <w:top w:val="dashSmallGap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A36B4" w:rsidRPr="00917202" w:rsidRDefault="004A36B4" w:rsidP="00DD6BA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1,22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74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l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666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1,10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9585B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.665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A36B4" w:rsidRPr="00917202" w:rsidRDefault="004A36B4" w:rsidP="00DD6BAB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346" w:type="dxa"/>
            <w:gridSpan w:val="5"/>
            <w:tcBorders>
              <w:top w:val="dashSmallGap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A36B4" w:rsidRPr="00917202" w:rsidRDefault="004A36B4" w:rsidP="00DD6BAB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1,27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B4D96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2.163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d</w:t>
            </w:r>
            <w:proofErr w:type="spellEnd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l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1,13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B4D96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1.227</w:t>
            </w:r>
            <w:r w:rsidR="005B4D96"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91720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pn4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91720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="00D25DEA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172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(1,13)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B4D96" w:rsidRPr="00917202">
              <w:rPr>
                <w:rFonts w:ascii="Arial" w:hAnsi="Arial" w:cs="Arial"/>
                <w:color w:val="000000" w:themeColor="text1"/>
                <w:sz w:val="18"/>
                <w:szCs w:val="18"/>
              </w:rPr>
              <w:t>561</w:t>
            </w:r>
            <w:r w:rsidRPr="00917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</w:tbl>
    <w:p w:rsidR="005B4D96" w:rsidRPr="00917202" w:rsidRDefault="005B4D96" w:rsidP="007E234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17202">
        <w:rPr>
          <w:rFonts w:ascii="Arial" w:hAnsi="Arial" w:cs="Arial"/>
          <w:color w:val="000000" w:themeColor="text1"/>
          <w:sz w:val="24"/>
          <w:szCs w:val="24"/>
        </w:rPr>
        <w:t>N</w:t>
      </w:r>
      <w:r w:rsidRPr="00917202">
        <w:rPr>
          <w:rFonts w:ascii="Arial" w:hAnsi="Arial" w:cs="Arial"/>
          <w:color w:val="000000" w:themeColor="text1"/>
          <w:sz w:val="20"/>
          <w:szCs w:val="20"/>
        </w:rPr>
        <w:t>OTE</w:t>
      </w:r>
      <w:r w:rsidR="007E2349" w:rsidRPr="00917202">
        <w:rPr>
          <w:rFonts w:ascii="Arial" w:hAnsi="Arial" w:cs="Arial"/>
          <w:color w:val="000000" w:themeColor="text1"/>
        </w:rPr>
        <w:t xml:space="preserve">: </w:t>
      </w:r>
      <w:r w:rsidR="003B2744" w:rsidRPr="00917202">
        <w:rPr>
          <w:rFonts w:ascii="Arial" w:hAnsi="Arial" w:cs="Arial"/>
          <w:color w:val="000000" w:themeColor="text1"/>
        </w:rPr>
        <w:t>In the irradiance experiment (sample phase 10 lux</w:t>
      </w:r>
      <w:r w:rsidR="007E2349" w:rsidRPr="00917202">
        <w:rPr>
          <w:rFonts w:ascii="Arial" w:hAnsi="Arial" w:cs="Arial"/>
          <w:color w:val="000000" w:themeColor="text1"/>
        </w:rPr>
        <w:t xml:space="preserve">; panel </w:t>
      </w:r>
      <w:r w:rsidR="007E2349" w:rsidRPr="00917202">
        <w:rPr>
          <w:rFonts w:ascii="Arial" w:hAnsi="Arial" w:cs="Arial"/>
          <w:i/>
          <w:color w:val="000000" w:themeColor="text1"/>
        </w:rPr>
        <w:t>c</w:t>
      </w:r>
      <w:r w:rsidR="003B2744" w:rsidRPr="00917202">
        <w:rPr>
          <w:rFonts w:ascii="Arial" w:hAnsi="Arial" w:cs="Arial"/>
          <w:color w:val="000000" w:themeColor="text1"/>
        </w:rPr>
        <w:t xml:space="preserve">), there were </w:t>
      </w:r>
      <w:r w:rsidR="00595509" w:rsidRPr="00917202">
        <w:rPr>
          <w:rFonts w:ascii="Arial" w:hAnsi="Arial" w:cs="Arial"/>
          <w:color w:val="000000" w:themeColor="text1"/>
        </w:rPr>
        <w:t>11</w:t>
      </w:r>
      <w:r w:rsidR="003B2744" w:rsidRPr="00917202">
        <w:rPr>
          <w:rFonts w:ascii="Arial" w:hAnsi="Arial" w:cs="Arial"/>
          <w:color w:val="000000" w:themeColor="text1"/>
        </w:rPr>
        <w:t xml:space="preserve"> C3H WT, 8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</w:t>
      </w:r>
      <w:r w:rsidR="00CE5382" w:rsidRPr="00917202">
        <w:rPr>
          <w:rFonts w:ascii="Arial" w:hAnsi="Arial" w:cs="Arial"/>
          <w:color w:val="000000" w:themeColor="text1"/>
        </w:rPr>
        <w:t>11</w:t>
      </w:r>
      <w:r w:rsidR="003B2744" w:rsidRPr="00917202">
        <w:rPr>
          <w:rFonts w:ascii="Arial" w:hAnsi="Arial" w:cs="Arial"/>
          <w:color w:val="000000" w:themeColor="text1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6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10 → 10 lux condition, and 6 C3H WT, 8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6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6</w:t>
      </w:r>
      <w:r w:rsidR="003B2744"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10 → 350 lux condition</w:t>
      </w:r>
      <w:r w:rsidR="007E2349" w:rsidRPr="00917202">
        <w:rPr>
          <w:rFonts w:ascii="Arial" w:hAnsi="Arial" w:cs="Arial"/>
          <w:color w:val="000000" w:themeColor="text1"/>
        </w:rPr>
        <w:t xml:space="preserve">. </w:t>
      </w:r>
      <w:r w:rsidR="003B2744" w:rsidRPr="00917202">
        <w:rPr>
          <w:rFonts w:ascii="Arial" w:hAnsi="Arial" w:cs="Arial"/>
          <w:color w:val="000000" w:themeColor="text1"/>
        </w:rPr>
        <w:t>In the irradiance experiment (sample phase 350 lux</w:t>
      </w:r>
      <w:r w:rsidR="007E2349" w:rsidRPr="00917202">
        <w:rPr>
          <w:rFonts w:ascii="Arial" w:hAnsi="Arial" w:cs="Arial"/>
          <w:color w:val="000000" w:themeColor="text1"/>
        </w:rPr>
        <w:t xml:space="preserve">; panel </w:t>
      </w:r>
      <w:r w:rsidR="007E2349" w:rsidRPr="00917202">
        <w:rPr>
          <w:rFonts w:ascii="Arial" w:hAnsi="Arial" w:cs="Arial"/>
          <w:i/>
          <w:color w:val="000000" w:themeColor="text1"/>
        </w:rPr>
        <w:t>d</w:t>
      </w:r>
      <w:r w:rsidR="003B2744" w:rsidRPr="00917202">
        <w:rPr>
          <w:rFonts w:ascii="Arial" w:hAnsi="Arial" w:cs="Arial"/>
          <w:color w:val="000000" w:themeColor="text1"/>
        </w:rPr>
        <w:t xml:space="preserve">), there were 5 C3H WT, 5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5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5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350 → 10 lux condition, and 10 C3H WT, 10 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>/</w:t>
      </w:r>
      <w:proofErr w:type="spellStart"/>
      <w:r w:rsidR="003B2744" w:rsidRPr="00917202">
        <w:rPr>
          <w:rFonts w:ascii="Arial" w:hAnsi="Arial" w:cs="Arial"/>
          <w:i/>
          <w:color w:val="000000" w:themeColor="text1"/>
        </w:rPr>
        <w:t>rd</w:t>
      </w:r>
      <w:proofErr w:type="spellEnd"/>
      <w:r w:rsidR="003B2744" w:rsidRPr="00917202">
        <w:rPr>
          <w:rFonts w:ascii="Arial" w:hAnsi="Arial" w:cs="Arial"/>
          <w:i/>
          <w:color w:val="000000" w:themeColor="text1"/>
        </w:rPr>
        <w:t xml:space="preserve"> cl</w:t>
      </w:r>
      <w:r w:rsidR="003B2744" w:rsidRPr="00917202">
        <w:rPr>
          <w:rFonts w:ascii="Arial" w:hAnsi="Arial" w:cs="Arial"/>
          <w:color w:val="000000" w:themeColor="text1"/>
        </w:rPr>
        <w:t xml:space="preserve">, 9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3B2744" w:rsidRPr="00917202">
        <w:rPr>
          <w:rFonts w:ascii="Arial" w:hAnsi="Arial" w:cs="Arial"/>
          <w:color w:val="000000" w:themeColor="text1"/>
        </w:rPr>
        <w:t xml:space="preserve"> WT, and 10</w:t>
      </w:r>
      <w:r w:rsidR="003B2744"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2744" w:rsidRPr="00917202">
        <w:rPr>
          <w:rFonts w:ascii="Arial" w:hAnsi="Arial" w:cs="Arial"/>
          <w:i/>
          <w:color w:val="000000" w:themeColor="text1"/>
        </w:rPr>
        <w:t>Opn4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  <w:vertAlign w:val="superscript"/>
        </w:rPr>
        <w:t>/</w:t>
      </w:r>
      <w:r w:rsidR="003B2744" w:rsidRPr="00917202">
        <w:rPr>
          <w:rFonts w:ascii="Times New Roman" w:hAnsi="Times New Roman" w:cs="Times New Roman"/>
          <w:color w:val="000000" w:themeColor="text1"/>
          <w:vertAlign w:val="superscript"/>
        </w:rPr>
        <w:t>−</w:t>
      </w:r>
      <w:r w:rsidR="003B2744" w:rsidRPr="00917202">
        <w:rPr>
          <w:rFonts w:ascii="Arial" w:hAnsi="Arial" w:cs="Arial"/>
          <w:color w:val="000000" w:themeColor="text1"/>
        </w:rPr>
        <w:t xml:space="preserve"> mice in the 350 → 350 lux condition.</w:t>
      </w:r>
      <w:r w:rsidR="007E2349" w:rsidRPr="00917202">
        <w:rPr>
          <w:rFonts w:ascii="Arial" w:hAnsi="Arial" w:cs="Arial"/>
          <w:color w:val="000000" w:themeColor="text1"/>
        </w:rPr>
        <w:t xml:space="preserve"> The mean rate of object exploration </w:t>
      </w:r>
      <w:r w:rsidR="003B2744" w:rsidRPr="00917202">
        <w:rPr>
          <w:rFonts w:ascii="Arial" w:hAnsi="Arial" w:cs="Arial"/>
          <w:color w:val="000000" w:themeColor="text1"/>
        </w:rPr>
        <w:t xml:space="preserve">in the </w:t>
      </w:r>
      <w:r w:rsidR="003B2744" w:rsidRPr="00917202">
        <w:rPr>
          <w:rFonts w:ascii="Arial" w:hAnsi="Arial" w:cs="Arial"/>
          <w:i/>
          <w:color w:val="000000" w:themeColor="text1"/>
        </w:rPr>
        <w:t>SAMPLE</w:t>
      </w:r>
      <w:r w:rsidR="003B2744" w:rsidRPr="00917202">
        <w:rPr>
          <w:rFonts w:ascii="Arial" w:hAnsi="Arial" w:cs="Arial"/>
          <w:color w:val="000000" w:themeColor="text1"/>
        </w:rPr>
        <w:t xml:space="preserve"> phase was calculated by the total time spent in object exploration divided by the duration of the sample phase (i.e. 10 min)</w:t>
      </w:r>
      <w:r w:rsidR="007E2349" w:rsidRPr="00917202">
        <w:rPr>
          <w:rFonts w:ascii="Arial" w:hAnsi="Arial" w:cs="Arial"/>
          <w:color w:val="000000" w:themeColor="text1"/>
        </w:rPr>
        <w:t>. The mean rate of</w:t>
      </w:r>
      <w:r w:rsidR="003B2744" w:rsidRPr="00917202">
        <w:rPr>
          <w:rFonts w:ascii="Arial" w:hAnsi="Arial" w:cs="Arial"/>
          <w:color w:val="000000" w:themeColor="text1"/>
        </w:rPr>
        <w:t xml:space="preserve"> object exploration</w:t>
      </w:r>
      <w:r w:rsidR="007E2349" w:rsidRPr="00917202">
        <w:rPr>
          <w:rFonts w:ascii="Arial" w:hAnsi="Arial" w:cs="Arial"/>
          <w:color w:val="000000" w:themeColor="text1"/>
        </w:rPr>
        <w:t xml:space="preserve"> </w:t>
      </w:r>
      <w:r w:rsidR="003B2744" w:rsidRPr="00917202">
        <w:rPr>
          <w:rFonts w:ascii="Arial" w:hAnsi="Arial" w:cs="Arial"/>
          <w:color w:val="000000" w:themeColor="text1"/>
        </w:rPr>
        <w:t xml:space="preserve">in the </w:t>
      </w:r>
      <w:r w:rsidR="003B2744" w:rsidRPr="00917202">
        <w:rPr>
          <w:rFonts w:ascii="Arial" w:hAnsi="Arial" w:cs="Arial"/>
          <w:i/>
          <w:color w:val="000000" w:themeColor="text1"/>
        </w:rPr>
        <w:t>TEST</w:t>
      </w:r>
      <w:r w:rsidR="003B2744" w:rsidRPr="00917202">
        <w:rPr>
          <w:rFonts w:ascii="Arial" w:hAnsi="Arial" w:cs="Arial"/>
          <w:color w:val="000000" w:themeColor="text1"/>
        </w:rPr>
        <w:t xml:space="preserve"> phase was calculated by the sum of time spent in exploring novel and familiar objects (i.e. </w:t>
      </w:r>
      <w:r w:rsidR="003B2744" w:rsidRPr="00917202">
        <w:rPr>
          <w:rFonts w:ascii="Arial" w:hAnsi="Arial" w:cs="Arial"/>
          <w:i/>
          <w:color w:val="000000" w:themeColor="text1"/>
        </w:rPr>
        <w:t>N</w:t>
      </w:r>
      <w:r w:rsidR="003B2744" w:rsidRPr="00917202">
        <w:rPr>
          <w:rFonts w:ascii="Times New Roman" w:hAnsi="Times New Roman" w:cs="Times New Roman"/>
          <w:color w:val="000000" w:themeColor="text1"/>
        </w:rPr>
        <w:t>+</w:t>
      </w:r>
      <w:r w:rsidR="003B2744" w:rsidRPr="00917202">
        <w:rPr>
          <w:rFonts w:ascii="Arial" w:hAnsi="Arial" w:cs="Arial"/>
          <w:i/>
          <w:color w:val="000000" w:themeColor="text1"/>
        </w:rPr>
        <w:t>F</w:t>
      </w:r>
      <w:r w:rsidR="003B2744" w:rsidRPr="00917202">
        <w:rPr>
          <w:rFonts w:ascii="Arial" w:hAnsi="Arial" w:cs="Arial"/>
          <w:color w:val="000000" w:themeColor="text1"/>
        </w:rPr>
        <w:t>) divided by the duration of the test phase (i.e. 2 min). These measures provide an indication of the level of exploratory activity</w:t>
      </w:r>
      <w:r w:rsidR="007E2349" w:rsidRPr="00917202">
        <w:rPr>
          <w:rFonts w:ascii="Arial" w:hAnsi="Arial" w:cs="Arial"/>
          <w:color w:val="000000" w:themeColor="text1"/>
        </w:rPr>
        <w:t xml:space="preserve">. </w:t>
      </w:r>
      <w:r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17202">
        <w:rPr>
          <w:rFonts w:ascii="Arial" w:hAnsi="Arial" w:cs="Arial"/>
          <w:color w:val="000000" w:themeColor="text1"/>
        </w:rPr>
        <w:t xml:space="preserve"> </w:t>
      </w:r>
      <w:r w:rsidR="00597632" w:rsidRPr="00917202">
        <w:rPr>
          <w:rFonts w:ascii="Arial" w:hAnsi="Arial" w:cs="Arial"/>
          <w:color w:val="000000" w:themeColor="text1"/>
        </w:rPr>
        <w:t>B</w:t>
      </w:r>
      <w:r w:rsidRPr="00917202">
        <w:rPr>
          <w:rFonts w:ascii="Arial" w:hAnsi="Arial" w:cs="Arial"/>
          <w:color w:val="000000" w:themeColor="text1"/>
        </w:rPr>
        <w:t>oth strains of WT were combined</w:t>
      </w:r>
      <w:r w:rsidR="00597632" w:rsidRPr="00917202">
        <w:rPr>
          <w:rFonts w:ascii="Arial" w:hAnsi="Arial" w:cs="Arial"/>
          <w:color w:val="000000" w:themeColor="text1"/>
        </w:rPr>
        <w:t xml:space="preserve"> in one-way </w:t>
      </w:r>
      <w:r w:rsidR="00ED2CAB" w:rsidRPr="00917202">
        <w:rPr>
          <w:rFonts w:ascii="Arial" w:hAnsi="Arial" w:cs="Arial"/>
          <w:color w:val="000000" w:themeColor="text1"/>
        </w:rPr>
        <w:t xml:space="preserve">between-subjects </w:t>
      </w:r>
      <w:r w:rsidR="00597632" w:rsidRPr="00917202">
        <w:rPr>
          <w:rFonts w:ascii="Arial" w:hAnsi="Arial" w:cs="Arial"/>
          <w:color w:val="000000" w:themeColor="text1"/>
        </w:rPr>
        <w:t>ANOVAs</w:t>
      </w:r>
      <w:r w:rsidRPr="00917202">
        <w:rPr>
          <w:rFonts w:ascii="Arial" w:hAnsi="Arial" w:cs="Arial"/>
          <w:color w:val="000000" w:themeColor="text1"/>
        </w:rPr>
        <w:t xml:space="preserve">; </w:t>
      </w:r>
      <w:r w:rsidR="00597632"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597632" w:rsidRPr="00917202">
        <w:rPr>
          <w:rFonts w:ascii="Arial" w:hAnsi="Arial" w:cs="Arial"/>
          <w:color w:val="000000" w:themeColor="text1"/>
        </w:rPr>
        <w:t xml:space="preserve"> </w:t>
      </w:r>
      <w:r w:rsidR="00D564FE" w:rsidRPr="00917202">
        <w:rPr>
          <w:rFonts w:ascii="Arial" w:hAnsi="Arial" w:cs="Arial"/>
          <w:color w:val="000000" w:themeColor="text1"/>
        </w:rPr>
        <w:t>Two-way s</w:t>
      </w:r>
      <w:r w:rsidR="00ED2CAB" w:rsidRPr="00917202">
        <w:rPr>
          <w:rFonts w:ascii="Arial" w:hAnsi="Arial" w:cs="Arial"/>
          <w:color w:val="000000" w:themeColor="text1"/>
        </w:rPr>
        <w:t xml:space="preserve">plit-plot </w:t>
      </w:r>
      <w:r w:rsidR="00597632" w:rsidRPr="00917202">
        <w:rPr>
          <w:rFonts w:ascii="Arial" w:hAnsi="Arial" w:cs="Arial"/>
          <w:color w:val="000000" w:themeColor="text1"/>
        </w:rPr>
        <w:t xml:space="preserve">ANOVAs </w:t>
      </w:r>
      <w:r w:rsidR="00D564FE" w:rsidRPr="00917202">
        <w:rPr>
          <w:rFonts w:ascii="Arial" w:hAnsi="Arial" w:cs="Arial"/>
          <w:color w:val="000000" w:themeColor="text1"/>
        </w:rPr>
        <w:t xml:space="preserve">(Irradiance Condition </w:t>
      </w:r>
      <w:r w:rsidR="00D564FE" w:rsidRPr="00917202">
        <w:rPr>
          <w:rFonts w:ascii="Times New Roman" w:hAnsi="Times New Roman" w:cs="Times New Roman"/>
          <w:color w:val="000000" w:themeColor="text1"/>
        </w:rPr>
        <w:t>×</w:t>
      </w:r>
      <w:r w:rsidR="00D564FE" w:rsidRPr="00917202">
        <w:rPr>
          <w:rFonts w:ascii="Arial" w:hAnsi="Arial" w:cs="Arial"/>
          <w:color w:val="000000" w:themeColor="text1"/>
        </w:rPr>
        <w:t xml:space="preserve"> Phase) </w:t>
      </w:r>
      <w:r w:rsidR="00597632" w:rsidRPr="00917202">
        <w:rPr>
          <w:rFonts w:ascii="Arial" w:hAnsi="Arial" w:cs="Arial"/>
          <w:color w:val="000000" w:themeColor="text1"/>
        </w:rPr>
        <w:t>were conducted for each g</w:t>
      </w:r>
      <w:r w:rsidR="00333ED7" w:rsidRPr="00917202">
        <w:rPr>
          <w:rFonts w:ascii="Arial" w:hAnsi="Arial" w:cs="Arial"/>
          <w:color w:val="000000" w:themeColor="text1"/>
        </w:rPr>
        <w:t>roup</w:t>
      </w:r>
      <w:r w:rsidR="00597632" w:rsidRPr="00917202">
        <w:rPr>
          <w:rFonts w:ascii="Arial" w:hAnsi="Arial" w:cs="Arial"/>
          <w:color w:val="000000" w:themeColor="text1"/>
        </w:rPr>
        <w:t xml:space="preserve">; </w:t>
      </w:r>
      <w:r w:rsidRPr="009172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917202">
        <w:rPr>
          <w:rFonts w:ascii="Arial" w:hAnsi="Arial" w:cs="Arial"/>
          <w:color w:val="000000" w:themeColor="text1"/>
        </w:rPr>
        <w:t xml:space="preserve"> </w:t>
      </w:r>
      <w:r w:rsidR="00597632" w:rsidRPr="00917202">
        <w:rPr>
          <w:rFonts w:ascii="Arial" w:hAnsi="Arial" w:cs="Arial"/>
          <w:color w:val="000000" w:themeColor="text1"/>
        </w:rPr>
        <w:t xml:space="preserve">all </w:t>
      </w:r>
      <w:proofErr w:type="spellStart"/>
      <w:r w:rsidRPr="00917202">
        <w:rPr>
          <w:rFonts w:ascii="Arial" w:hAnsi="Arial" w:cs="Arial"/>
          <w:i/>
          <w:color w:val="000000" w:themeColor="text1"/>
        </w:rPr>
        <w:t>p</w:t>
      </w:r>
      <w:r w:rsidR="00597632" w:rsidRPr="00917202">
        <w:rPr>
          <w:rFonts w:ascii="Arial" w:hAnsi="Arial" w:cs="Arial"/>
          <w:color w:val="000000" w:themeColor="text1"/>
        </w:rPr>
        <w:t>s</w:t>
      </w:r>
      <w:proofErr w:type="spellEnd"/>
      <w:r w:rsidRPr="00917202">
        <w:rPr>
          <w:rFonts w:ascii="Times New Roman" w:hAnsi="Times New Roman" w:cs="Times New Roman"/>
          <w:color w:val="000000" w:themeColor="text1"/>
        </w:rPr>
        <w:t>&gt;</w:t>
      </w:r>
      <w:r w:rsidRPr="00917202">
        <w:rPr>
          <w:rFonts w:ascii="Arial" w:hAnsi="Arial" w:cs="Arial"/>
          <w:color w:val="000000" w:themeColor="text1"/>
        </w:rPr>
        <w:t>0.10; standard error of mean is shown in parentheses.</w:t>
      </w:r>
      <w:bookmarkEnd w:id="2"/>
    </w:p>
    <w:sectPr w:rsidR="005B4D96" w:rsidRPr="00917202" w:rsidSect="004E4197">
      <w:footerReference w:type="default" r:id="rId8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5A3" w:rsidRDefault="003E35A3" w:rsidP="00AD7466">
      <w:pPr>
        <w:spacing w:after="0" w:line="240" w:lineRule="auto"/>
      </w:pPr>
      <w:r>
        <w:separator/>
      </w:r>
    </w:p>
  </w:endnote>
  <w:endnote w:type="continuationSeparator" w:id="0">
    <w:p w:rsidR="003E35A3" w:rsidRDefault="003E35A3" w:rsidP="00AD7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7466" w:rsidRPr="00472ADC" w:rsidRDefault="00AD7466">
    <w:pPr>
      <w:pStyle w:val="Footer"/>
      <w:jc w:val="center"/>
      <w:rPr>
        <w:rFonts w:ascii="Arial" w:hAnsi="Arial" w:cs="Arial"/>
        <w:i/>
        <w:sz w:val="20"/>
        <w:szCs w:val="20"/>
      </w:rPr>
    </w:pPr>
  </w:p>
  <w:p w:rsidR="00AD7466" w:rsidRPr="00472ADC" w:rsidRDefault="00AD7466">
    <w:pPr>
      <w:pStyle w:val="Footer"/>
      <w:rPr>
        <w:rFonts w:ascii="Arial" w:hAnsi="Arial" w:cs="Arial"/>
        <w:i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5A3" w:rsidRDefault="003E35A3" w:rsidP="00AD7466">
      <w:pPr>
        <w:spacing w:after="0" w:line="240" w:lineRule="auto"/>
      </w:pPr>
      <w:r>
        <w:separator/>
      </w:r>
    </w:p>
  </w:footnote>
  <w:footnote w:type="continuationSeparator" w:id="0">
    <w:p w:rsidR="003E35A3" w:rsidRDefault="003E35A3" w:rsidP="00AD74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C40ECC"/>
    <w:multiLevelType w:val="hybridMultilevel"/>
    <w:tmpl w:val="D0CE1B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vafeefm5t0peeszwa5wfsx5epvrew59ats&quot;&gt;Eric Visual Paper Endnote Library&lt;record-ids&gt;&lt;item&gt;3&lt;/item&gt;&lt;item&gt;21&lt;/item&gt;&lt;item&gt;22&lt;/item&gt;&lt;item&gt;23&lt;/item&gt;&lt;item&gt;24&lt;/item&gt;&lt;item&gt;27&lt;/item&gt;&lt;item&gt;30&lt;/item&gt;&lt;item&gt;32&lt;/item&gt;&lt;item&gt;33&lt;/item&gt;&lt;item&gt;34&lt;/item&gt;&lt;item&gt;37&lt;/item&gt;&lt;item&gt;45&lt;/item&gt;&lt;item&gt;47&lt;/item&gt;&lt;item&gt;48&lt;/item&gt;&lt;item&gt;49&lt;/item&gt;&lt;item&gt;51&lt;/item&gt;&lt;item&gt;52&lt;/item&gt;&lt;/record-ids&gt;&lt;/item&gt;&lt;/Libraries&gt;"/>
  </w:docVars>
  <w:rsids>
    <w:rsidRoot w:val="00AD7466"/>
    <w:rsid w:val="000216AF"/>
    <w:rsid w:val="000265EA"/>
    <w:rsid w:val="00032D35"/>
    <w:rsid w:val="00050739"/>
    <w:rsid w:val="0005688F"/>
    <w:rsid w:val="00065D11"/>
    <w:rsid w:val="0006616F"/>
    <w:rsid w:val="00074992"/>
    <w:rsid w:val="000D22AE"/>
    <w:rsid w:val="000D5B24"/>
    <w:rsid w:val="000E7F12"/>
    <w:rsid w:val="00100FF9"/>
    <w:rsid w:val="00105F7B"/>
    <w:rsid w:val="001424FC"/>
    <w:rsid w:val="00143F6F"/>
    <w:rsid w:val="001462AA"/>
    <w:rsid w:val="00153E04"/>
    <w:rsid w:val="0015500B"/>
    <w:rsid w:val="0015672D"/>
    <w:rsid w:val="001722E8"/>
    <w:rsid w:val="00174DFF"/>
    <w:rsid w:val="00184EDB"/>
    <w:rsid w:val="001C1E74"/>
    <w:rsid w:val="001C34CD"/>
    <w:rsid w:val="001C7DF2"/>
    <w:rsid w:val="001D2B2F"/>
    <w:rsid w:val="001E58D6"/>
    <w:rsid w:val="002063F7"/>
    <w:rsid w:val="0025754D"/>
    <w:rsid w:val="002822CE"/>
    <w:rsid w:val="0029521F"/>
    <w:rsid w:val="002B66DD"/>
    <w:rsid w:val="002E734F"/>
    <w:rsid w:val="002F0097"/>
    <w:rsid w:val="00305FC2"/>
    <w:rsid w:val="00307A13"/>
    <w:rsid w:val="003167C5"/>
    <w:rsid w:val="003179EC"/>
    <w:rsid w:val="00333ED7"/>
    <w:rsid w:val="003352FD"/>
    <w:rsid w:val="00353312"/>
    <w:rsid w:val="00365501"/>
    <w:rsid w:val="003852DC"/>
    <w:rsid w:val="003976B9"/>
    <w:rsid w:val="003A5E54"/>
    <w:rsid w:val="003B2744"/>
    <w:rsid w:val="003B356E"/>
    <w:rsid w:val="003D3977"/>
    <w:rsid w:val="003D524F"/>
    <w:rsid w:val="003E35A3"/>
    <w:rsid w:val="003E68C4"/>
    <w:rsid w:val="003F36D4"/>
    <w:rsid w:val="00410EF7"/>
    <w:rsid w:val="00433D91"/>
    <w:rsid w:val="00434777"/>
    <w:rsid w:val="0043556D"/>
    <w:rsid w:val="00472ADC"/>
    <w:rsid w:val="004775D0"/>
    <w:rsid w:val="004945ED"/>
    <w:rsid w:val="004A36B4"/>
    <w:rsid w:val="004C15AD"/>
    <w:rsid w:val="004E4197"/>
    <w:rsid w:val="004E6BF1"/>
    <w:rsid w:val="00501B10"/>
    <w:rsid w:val="00515CBF"/>
    <w:rsid w:val="005406BD"/>
    <w:rsid w:val="005414E4"/>
    <w:rsid w:val="00541569"/>
    <w:rsid w:val="00541E41"/>
    <w:rsid w:val="005758EF"/>
    <w:rsid w:val="00586641"/>
    <w:rsid w:val="00595509"/>
    <w:rsid w:val="00597632"/>
    <w:rsid w:val="005A2C22"/>
    <w:rsid w:val="005B21D6"/>
    <w:rsid w:val="005B4292"/>
    <w:rsid w:val="005B4D96"/>
    <w:rsid w:val="005C0C41"/>
    <w:rsid w:val="005F7A2A"/>
    <w:rsid w:val="006219C9"/>
    <w:rsid w:val="00622DF8"/>
    <w:rsid w:val="00660F98"/>
    <w:rsid w:val="006648F9"/>
    <w:rsid w:val="00694442"/>
    <w:rsid w:val="006A30E6"/>
    <w:rsid w:val="006B6FA2"/>
    <w:rsid w:val="006E0A71"/>
    <w:rsid w:val="006E3A7E"/>
    <w:rsid w:val="007128B2"/>
    <w:rsid w:val="00723297"/>
    <w:rsid w:val="007238E4"/>
    <w:rsid w:val="00743BD1"/>
    <w:rsid w:val="007655CA"/>
    <w:rsid w:val="0079585B"/>
    <w:rsid w:val="007B53E1"/>
    <w:rsid w:val="007C6F13"/>
    <w:rsid w:val="007D2C01"/>
    <w:rsid w:val="007D3F65"/>
    <w:rsid w:val="007E2349"/>
    <w:rsid w:val="007E70CA"/>
    <w:rsid w:val="008053ED"/>
    <w:rsid w:val="0081119A"/>
    <w:rsid w:val="00814DDD"/>
    <w:rsid w:val="00815C18"/>
    <w:rsid w:val="008331D6"/>
    <w:rsid w:val="00834C96"/>
    <w:rsid w:val="00841A80"/>
    <w:rsid w:val="00852032"/>
    <w:rsid w:val="00877DC3"/>
    <w:rsid w:val="008815ED"/>
    <w:rsid w:val="008A66C1"/>
    <w:rsid w:val="008F7423"/>
    <w:rsid w:val="00906860"/>
    <w:rsid w:val="009113BA"/>
    <w:rsid w:val="00917202"/>
    <w:rsid w:val="00930909"/>
    <w:rsid w:val="00930CD4"/>
    <w:rsid w:val="00934B17"/>
    <w:rsid w:val="009800E8"/>
    <w:rsid w:val="00980BE8"/>
    <w:rsid w:val="00991109"/>
    <w:rsid w:val="0099466B"/>
    <w:rsid w:val="009D628E"/>
    <w:rsid w:val="00A06162"/>
    <w:rsid w:val="00A2101C"/>
    <w:rsid w:val="00A32AA8"/>
    <w:rsid w:val="00A42D0C"/>
    <w:rsid w:val="00A67151"/>
    <w:rsid w:val="00A81DB0"/>
    <w:rsid w:val="00A854CE"/>
    <w:rsid w:val="00A86724"/>
    <w:rsid w:val="00A87E2C"/>
    <w:rsid w:val="00A90A59"/>
    <w:rsid w:val="00A948D3"/>
    <w:rsid w:val="00AA6C53"/>
    <w:rsid w:val="00AD7466"/>
    <w:rsid w:val="00B211A0"/>
    <w:rsid w:val="00B37D7F"/>
    <w:rsid w:val="00B415A9"/>
    <w:rsid w:val="00B4691D"/>
    <w:rsid w:val="00B4710D"/>
    <w:rsid w:val="00B50237"/>
    <w:rsid w:val="00B60915"/>
    <w:rsid w:val="00B80579"/>
    <w:rsid w:val="00B8766C"/>
    <w:rsid w:val="00BA78D3"/>
    <w:rsid w:val="00BD410B"/>
    <w:rsid w:val="00C07B5D"/>
    <w:rsid w:val="00C1639F"/>
    <w:rsid w:val="00C26FC6"/>
    <w:rsid w:val="00C31165"/>
    <w:rsid w:val="00C44EEA"/>
    <w:rsid w:val="00C57798"/>
    <w:rsid w:val="00C641BE"/>
    <w:rsid w:val="00C66D04"/>
    <w:rsid w:val="00C70307"/>
    <w:rsid w:val="00C7384C"/>
    <w:rsid w:val="00C85F37"/>
    <w:rsid w:val="00CE5382"/>
    <w:rsid w:val="00D15F8B"/>
    <w:rsid w:val="00D22C29"/>
    <w:rsid w:val="00D23053"/>
    <w:rsid w:val="00D25DEA"/>
    <w:rsid w:val="00D334F2"/>
    <w:rsid w:val="00D35861"/>
    <w:rsid w:val="00D564FE"/>
    <w:rsid w:val="00D90F7B"/>
    <w:rsid w:val="00DC2E59"/>
    <w:rsid w:val="00DC4484"/>
    <w:rsid w:val="00DD0A45"/>
    <w:rsid w:val="00DD1F08"/>
    <w:rsid w:val="00DD6BAB"/>
    <w:rsid w:val="00DE3232"/>
    <w:rsid w:val="00DF56BF"/>
    <w:rsid w:val="00E1323B"/>
    <w:rsid w:val="00E24C03"/>
    <w:rsid w:val="00E423ED"/>
    <w:rsid w:val="00E643AC"/>
    <w:rsid w:val="00E6677B"/>
    <w:rsid w:val="00E95108"/>
    <w:rsid w:val="00E971D3"/>
    <w:rsid w:val="00EA40A3"/>
    <w:rsid w:val="00EA4368"/>
    <w:rsid w:val="00EA6271"/>
    <w:rsid w:val="00EA6DB3"/>
    <w:rsid w:val="00EB10B2"/>
    <w:rsid w:val="00EC02E1"/>
    <w:rsid w:val="00EC4698"/>
    <w:rsid w:val="00EC536A"/>
    <w:rsid w:val="00ED2CAB"/>
    <w:rsid w:val="00ED562A"/>
    <w:rsid w:val="00F16313"/>
    <w:rsid w:val="00F4530A"/>
    <w:rsid w:val="00F511EF"/>
    <w:rsid w:val="00F71542"/>
    <w:rsid w:val="00FA0496"/>
    <w:rsid w:val="00FA092E"/>
    <w:rsid w:val="00FC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D0C7DB-B05C-4CD5-BD0D-259CCFDA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46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74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4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4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46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D746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746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AD7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466"/>
  </w:style>
  <w:style w:type="paragraph" w:styleId="Footer">
    <w:name w:val="footer"/>
    <w:basedOn w:val="Normal"/>
    <w:link w:val="FooterChar"/>
    <w:uiPriority w:val="99"/>
    <w:unhideWhenUsed/>
    <w:rsid w:val="00AD7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466"/>
  </w:style>
  <w:style w:type="character" w:styleId="Hyperlink">
    <w:name w:val="Hyperlink"/>
    <w:basedOn w:val="DefaultParagraphFont"/>
    <w:uiPriority w:val="99"/>
    <w:unhideWhenUsed/>
    <w:rsid w:val="008053E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053ED"/>
  </w:style>
  <w:style w:type="character" w:customStyle="1" w:styleId="jrnl">
    <w:name w:val="jrnl"/>
    <w:basedOn w:val="DefaultParagraphFont"/>
    <w:rsid w:val="008053ED"/>
  </w:style>
  <w:style w:type="character" w:customStyle="1" w:styleId="highlight">
    <w:name w:val="highlight"/>
    <w:basedOn w:val="DefaultParagraphFont"/>
    <w:rsid w:val="008053ED"/>
  </w:style>
  <w:style w:type="paragraph" w:customStyle="1" w:styleId="EndNoteBibliographyTitle">
    <w:name w:val="EndNote Bibliography Title"/>
    <w:basedOn w:val="Normal"/>
    <w:link w:val="EndNoteBibliographyTitleChar"/>
    <w:rsid w:val="009D628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28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628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28E"/>
    <w:rPr>
      <w:rFonts w:ascii="Calibri" w:hAnsi="Calibri"/>
      <w:noProof/>
      <w:lang w:val="en-US"/>
    </w:rPr>
  </w:style>
  <w:style w:type="character" w:customStyle="1" w:styleId="cit">
    <w:name w:val="cit"/>
    <w:basedOn w:val="DefaultParagraphFont"/>
    <w:rsid w:val="009800E8"/>
  </w:style>
  <w:style w:type="table" w:styleId="TableGrid">
    <w:name w:val="Table Grid"/>
    <w:basedOn w:val="TableNormal"/>
    <w:uiPriority w:val="39"/>
    <w:rsid w:val="00833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4C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B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1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63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3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50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17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92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70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7187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230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384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093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855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8583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6676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4352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51074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4139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8745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00695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630962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A6FDF4-DB4A-48A2-8B98-917FBFCEB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irson</dc:creator>
  <cp:lastModifiedBy>msdit</cp:lastModifiedBy>
  <cp:revision>2</cp:revision>
  <dcterms:created xsi:type="dcterms:W3CDTF">2016-11-03T13:34:00Z</dcterms:created>
  <dcterms:modified xsi:type="dcterms:W3CDTF">2016-11-03T13:34:00Z</dcterms:modified>
</cp:coreProperties>
</file>